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DEC1" w14:textId="77777777" w:rsidR="00093F0F" w:rsidRPr="001660DA" w:rsidRDefault="00093F0F" w:rsidP="00093F0F">
      <w:pPr>
        <w:rPr>
          <w:rFonts w:ascii="Times New Roman" w:hAnsi="Times New Roman"/>
          <w:sz w:val="24"/>
          <w:szCs w:val="24"/>
        </w:rPr>
      </w:pPr>
      <w:r w:rsidRPr="00374EA3">
        <w:rPr>
          <w:rFonts w:ascii="Times New Roman" w:hAnsi="Times New Roman"/>
          <w:sz w:val="24"/>
          <w:szCs w:val="24"/>
        </w:rPr>
        <w:t>Supplementary Table 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60DA">
        <w:rPr>
          <w:rFonts w:ascii="Times New Roman" w:hAnsi="Times New Roman"/>
          <w:sz w:val="24"/>
          <w:szCs w:val="24"/>
        </w:rPr>
        <w:t xml:space="preserve">Characteristics of the </w:t>
      </w:r>
      <w:r w:rsidR="004F6F9C">
        <w:rPr>
          <w:rFonts w:ascii="Times New Roman" w:hAnsi="Times New Roman"/>
          <w:sz w:val="24"/>
          <w:szCs w:val="24"/>
        </w:rPr>
        <w:t>six</w:t>
      </w:r>
      <w:r w:rsidRPr="001660DA">
        <w:rPr>
          <w:rFonts w:ascii="Times New Roman" w:hAnsi="Times New Roman"/>
          <w:sz w:val="24"/>
          <w:szCs w:val="24"/>
        </w:rPr>
        <w:t xml:space="preserve"> datasets.</w:t>
      </w:r>
    </w:p>
    <w:tbl>
      <w:tblPr>
        <w:tblW w:w="11723" w:type="dxa"/>
        <w:tblInd w:w="-1805" w:type="dxa"/>
        <w:tblLook w:val="04A0" w:firstRow="1" w:lastRow="0" w:firstColumn="1" w:lastColumn="0" w:noHBand="0" w:noVBand="1"/>
      </w:tblPr>
      <w:tblGrid>
        <w:gridCol w:w="1828"/>
        <w:gridCol w:w="1072"/>
        <w:gridCol w:w="1775"/>
        <w:gridCol w:w="4853"/>
        <w:gridCol w:w="928"/>
        <w:gridCol w:w="1267"/>
      </w:tblGrid>
      <w:tr w:rsidR="004B7972" w:rsidRPr="00911880" w14:paraId="1C78EB34" w14:textId="77777777" w:rsidTr="004B7972">
        <w:trPr>
          <w:trHeight w:val="510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6355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/Sourc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B030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E206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F00D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DD8B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sampl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E787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rvival data</w:t>
            </w:r>
          </w:p>
        </w:tc>
      </w:tr>
      <w:tr w:rsidR="004F6F9C" w:rsidRPr="00911880" w14:paraId="3CED7A2B" w14:textId="77777777" w:rsidTr="004B7972">
        <w:trPr>
          <w:trHeight w:val="274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F677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257E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530D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F25E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lumina RNAseq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AF0D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7AB0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4F6F9C" w:rsidRPr="00911880" w14:paraId="13394FBF" w14:textId="77777777" w:rsidTr="004B7972">
        <w:trPr>
          <w:trHeight w:val="274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A15A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02D0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CEFD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8943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raystar Human mR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C8E0" w14:textId="77777777" w:rsidR="004F6F9C" w:rsidRPr="004F6F9C" w:rsidRDefault="00A7669B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04AD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4F6F9C" w:rsidRPr="00911880" w14:paraId="063F6D71" w14:textId="77777777" w:rsidTr="004B7972">
        <w:trPr>
          <w:trHeight w:val="274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FF46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</w:t>
            </w:r>
            <w:r w:rsidR="00CD27D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8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CC56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EA04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6F26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setta/Merck Human RSTA Custom Affymetrix 2.0 microarra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DA86" w14:textId="77777777" w:rsidR="004F6F9C" w:rsidRPr="004F6F9C" w:rsidRDefault="00CD27D6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18BA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F9C" w:rsidRPr="00911880" w14:paraId="6C651518" w14:textId="77777777" w:rsidTr="004B7972">
        <w:trPr>
          <w:trHeight w:val="51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41AC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1848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311C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1188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healthy controls and 7 OC patien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DFE8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8DDE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Illumina NovaSeq 60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352B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A350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F6F9C" w:rsidRPr="00911880" w14:paraId="50014D67" w14:textId="77777777" w:rsidTr="004B7972">
        <w:trPr>
          <w:trHeight w:val="676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1C3F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Mvigor2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97B2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C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566A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-PD-L1: atezolizumab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F6AE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lumina RNAseq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2058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8D1D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4F6F9C" w:rsidRPr="00911880" w14:paraId="21B26B0B" w14:textId="77777777" w:rsidTr="004B7972">
        <w:trPr>
          <w:trHeight w:val="274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4747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82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46FB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035E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-PD-1: pembrolizumab, nivolumab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1479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lumina HiSeq 2000 (Homo sapiens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524E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46D7" w14:textId="77777777" w:rsidR="004F6F9C" w:rsidRPr="004F6F9C" w:rsidRDefault="004F6F9C" w:rsidP="004F6F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6F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</w:tbl>
    <w:p w14:paraId="54C13CAB" w14:textId="77777777" w:rsidR="00EA11DD" w:rsidRPr="004F6F9C" w:rsidRDefault="00EA11DD"/>
    <w:sectPr w:rsidR="00EA11DD" w:rsidRPr="004F6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928F5" w14:textId="77777777" w:rsidR="00706AFD" w:rsidRDefault="00706AFD" w:rsidP="00911880">
      <w:r>
        <w:separator/>
      </w:r>
    </w:p>
  </w:endnote>
  <w:endnote w:type="continuationSeparator" w:id="0">
    <w:p w14:paraId="3FC6F8B2" w14:textId="77777777" w:rsidR="00706AFD" w:rsidRDefault="00706AFD" w:rsidP="00911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F872C" w14:textId="77777777" w:rsidR="00706AFD" w:rsidRDefault="00706AFD" w:rsidP="00911880">
      <w:r>
        <w:separator/>
      </w:r>
    </w:p>
  </w:footnote>
  <w:footnote w:type="continuationSeparator" w:id="0">
    <w:p w14:paraId="67530D65" w14:textId="77777777" w:rsidR="00706AFD" w:rsidRDefault="00706AFD" w:rsidP="00911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F0F"/>
    <w:rsid w:val="00093F0F"/>
    <w:rsid w:val="000F3E10"/>
    <w:rsid w:val="004B7972"/>
    <w:rsid w:val="004F6F9C"/>
    <w:rsid w:val="00706AFD"/>
    <w:rsid w:val="00873BAA"/>
    <w:rsid w:val="00911880"/>
    <w:rsid w:val="00971B48"/>
    <w:rsid w:val="00A7669B"/>
    <w:rsid w:val="00CD27D6"/>
    <w:rsid w:val="00CD3B9B"/>
    <w:rsid w:val="00E15C1B"/>
    <w:rsid w:val="00E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73672"/>
  <w15:chartTrackingRefBased/>
  <w15:docId w15:val="{7EF833A7-737A-4124-A05F-F01B90D7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F0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8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9118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911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32:00Z</dcterms:created>
  <dcterms:modified xsi:type="dcterms:W3CDTF">2023-12-27T10:32:00Z</dcterms:modified>
</cp:coreProperties>
</file>